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879E1" w14:textId="77777777" w:rsidR="00CA6985" w:rsidRDefault="00CA6985" w:rsidP="00CA6985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68933817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ancer Risk in Nepal: An Analysis from Population-Based Cancer Registry of Urban, Sub-urban and Rural Regions</w:t>
      </w:r>
    </w:p>
    <w:p w14:paraId="0F8F9684" w14:textId="128E0E90" w:rsidR="00752124" w:rsidRDefault="00752124" w:rsidP="00CA6985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Corresponding Author:</w:t>
      </w:r>
    </w:p>
    <w:p w14:paraId="51989D21" w14:textId="67885181" w:rsidR="00CA6985" w:rsidRDefault="00CA6985" w:rsidP="00CA6985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Uma Kafle Dahal </w:t>
      </w:r>
      <w:r w:rsidR="00752124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(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dahaluma1@gmail.com</w:t>
      </w:r>
      <w:r w:rsidR="00752124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)</w:t>
      </w:r>
    </w:p>
    <w:p w14:paraId="66D0E682" w14:textId="2C06A35C" w:rsidR="00CA6985" w:rsidRDefault="00CA6985" w:rsidP="00CA6985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Gehanath Baral </w:t>
      </w:r>
      <w:r w:rsidR="00752124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(</w:t>
      </w:r>
      <w:r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>baraldr@gmail.com</w:t>
      </w:r>
      <w:r w:rsidR="00752124"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>)</w:t>
      </w:r>
    </w:p>
    <w:p w14:paraId="7727FC2A" w14:textId="77777777" w:rsidR="00CA6985" w:rsidRDefault="00CA6985" w:rsidP="00CA6985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5401C986" w14:textId="77777777" w:rsidR="00CA6985" w:rsidRDefault="00CA6985" w:rsidP="00CA6985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p w14:paraId="639CF3AB" w14:textId="6AF71C71" w:rsidR="00CA6985" w:rsidRDefault="00CA6985" w:rsidP="00CA6985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Supplementary Table 3 (S3_Table)</w:t>
      </w:r>
    </w:p>
    <w:p w14:paraId="173CC6BB" w14:textId="77777777" w:rsidR="00CA6985" w:rsidRDefault="00CA6985" w:rsidP="00CA6985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16"/>
          <w:szCs w:val="16"/>
        </w:rPr>
      </w:pPr>
    </w:p>
    <w:bookmarkEnd w:id="0"/>
    <w:p w14:paraId="7F0D8D15" w14:textId="77777777" w:rsidR="006437C6" w:rsidRDefault="006437C6"/>
    <w:p w14:paraId="342D6052" w14:textId="77777777" w:rsidR="00864C98" w:rsidRDefault="00864C98" w:rsidP="00864C98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Cs/>
          <w:color w:val="000000"/>
          <w:sz w:val="22"/>
          <w:szCs w:val="22"/>
        </w:rPr>
        <w:t>This is the standard registry table based on the 2019 data created by the author/s</w:t>
      </w:r>
    </w:p>
    <w:p w14:paraId="32F6C2D5" w14:textId="77777777" w:rsidR="00CA6985" w:rsidRDefault="00CA6985"/>
    <w:p w14:paraId="0B789C95" w14:textId="77777777" w:rsidR="00CA6985" w:rsidRDefault="00CA6985"/>
    <w:p w14:paraId="1DD10FEF" w14:textId="77777777" w:rsidR="00CA6985" w:rsidRDefault="00CA6985"/>
    <w:p w14:paraId="2692BC94" w14:textId="77777777" w:rsidR="00CA6985" w:rsidRDefault="00CA6985"/>
    <w:p w14:paraId="0A84C305" w14:textId="77777777" w:rsidR="00CA6985" w:rsidRDefault="00CA6985"/>
    <w:p w14:paraId="33071C7C" w14:textId="77777777" w:rsidR="00CA6985" w:rsidRDefault="00CA6985"/>
    <w:p w14:paraId="5445C71A" w14:textId="77777777" w:rsidR="00CA6985" w:rsidRDefault="00CA6985"/>
    <w:p w14:paraId="14F91BA9" w14:textId="77777777" w:rsidR="00CA6985" w:rsidRDefault="00CA6985"/>
    <w:p w14:paraId="21D22469" w14:textId="77777777" w:rsidR="00CA6985" w:rsidRDefault="00CA6985"/>
    <w:p w14:paraId="3ED2566A" w14:textId="77777777" w:rsidR="00CA6985" w:rsidRDefault="00CA6985"/>
    <w:p w14:paraId="7BAC2151" w14:textId="77777777" w:rsidR="00CA6985" w:rsidRDefault="00CA6985"/>
    <w:p w14:paraId="79F069C5" w14:textId="77777777" w:rsidR="00CA6985" w:rsidRDefault="00CA6985"/>
    <w:p w14:paraId="5A070BBB" w14:textId="77777777" w:rsidR="00CA6985" w:rsidRDefault="00CA6985"/>
    <w:p w14:paraId="23C6AC74" w14:textId="77777777" w:rsidR="00CA6985" w:rsidRDefault="00CA6985"/>
    <w:p w14:paraId="088759C4" w14:textId="77777777" w:rsidR="00CA6985" w:rsidRDefault="00CA6985"/>
    <w:p w14:paraId="3F3D6290" w14:textId="77777777" w:rsidR="00CA6985" w:rsidRDefault="00CA6985"/>
    <w:p w14:paraId="290476E3" w14:textId="77777777" w:rsidR="00CA6985" w:rsidRDefault="00CA6985"/>
    <w:p w14:paraId="74F7A473" w14:textId="77777777" w:rsidR="00CA6985" w:rsidRDefault="00CA6985"/>
    <w:p w14:paraId="79ACF3C1" w14:textId="77777777" w:rsidR="00CA6985" w:rsidRDefault="00CA6985"/>
    <w:p w14:paraId="392889C1" w14:textId="77777777" w:rsidR="00CA6985" w:rsidRDefault="00CA6985"/>
    <w:p w14:paraId="318904D5" w14:textId="77777777" w:rsidR="00CA6985" w:rsidRDefault="00CA6985"/>
    <w:p w14:paraId="24C6518F" w14:textId="77777777" w:rsidR="00CA6985" w:rsidRDefault="00CA6985"/>
    <w:p w14:paraId="3FEBBD45" w14:textId="77777777" w:rsidR="00CA6985" w:rsidRDefault="00CA6985"/>
    <w:p w14:paraId="214B2BBB" w14:textId="77777777" w:rsidR="00CA6985" w:rsidRDefault="00CA6985"/>
    <w:p w14:paraId="3FC4DBEA" w14:textId="77777777" w:rsidR="00CA6985" w:rsidRDefault="00CA6985"/>
    <w:p w14:paraId="659E7F58" w14:textId="77777777" w:rsidR="00CA6985" w:rsidRDefault="00CA6985"/>
    <w:p w14:paraId="416D84DD" w14:textId="77777777" w:rsidR="00CA6985" w:rsidRDefault="00CA6985"/>
    <w:p w14:paraId="03BD5106" w14:textId="77777777" w:rsidR="00CA6985" w:rsidRDefault="00CA6985"/>
    <w:p w14:paraId="05363F17" w14:textId="77777777" w:rsidR="00CA6985" w:rsidRDefault="00CA6985" w:rsidP="00CA6985"/>
    <w:p w14:paraId="0D1EFCEC" w14:textId="77777777" w:rsidR="00CA6985" w:rsidRDefault="00CA6985" w:rsidP="00CA6985"/>
    <w:p w14:paraId="78D9999C" w14:textId="77777777" w:rsidR="00CA6985" w:rsidRDefault="00CA6985" w:rsidP="00CA6985"/>
    <w:p w14:paraId="4EE6F87F" w14:textId="77777777" w:rsidR="00CA6985" w:rsidRDefault="00CA6985" w:rsidP="00CA6985"/>
    <w:p w14:paraId="0DD7FFAC" w14:textId="6FF00776" w:rsidR="00CA6985" w:rsidRDefault="00CA6985" w:rsidP="00CA6985">
      <w:pPr>
        <w:tabs>
          <w:tab w:val="left" w:pos="400"/>
        </w:tabs>
        <w:jc w:val="center"/>
        <w:textAlignment w:val="bottom"/>
        <w:rPr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 xml:space="preserve">S3_Table: Estimation of Cancer Mortality Cases, Relative Proportions (RP), Age Specific Rate, Crude </w:t>
      </w:r>
      <w:r w:rsidR="005554F5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 xml:space="preserve">Mortality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Rate (CR) Age Standardized (world) Rate (AAR), Truncated Rate (aged 35-65)</w:t>
      </w:r>
      <w:r w:rsidR="00752124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>,</w:t>
      </w: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bidi="ar"/>
        </w:rPr>
        <w:t xml:space="preserve"> and Cumulative Risk Percent (0-74) Among Men</w:t>
      </w:r>
    </w:p>
    <w:p w14:paraId="327833AA" w14:textId="77777777" w:rsidR="00CA6985" w:rsidRDefault="00CA6985" w:rsidP="00CA6985"/>
    <w:tbl>
      <w:tblPr>
        <w:tblW w:w="5192" w:type="pct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1180"/>
        <w:gridCol w:w="575"/>
        <w:gridCol w:w="615"/>
        <w:gridCol w:w="415"/>
        <w:gridCol w:w="456"/>
        <w:gridCol w:w="563"/>
        <w:gridCol w:w="589"/>
        <w:gridCol w:w="548"/>
        <w:gridCol w:w="604"/>
        <w:gridCol w:w="563"/>
        <w:gridCol w:w="548"/>
        <w:gridCol w:w="604"/>
        <w:gridCol w:w="548"/>
        <w:gridCol w:w="574"/>
        <w:gridCol w:w="574"/>
        <w:gridCol w:w="536"/>
        <w:gridCol w:w="536"/>
        <w:gridCol w:w="614"/>
        <w:gridCol w:w="594"/>
        <w:gridCol w:w="562"/>
        <w:gridCol w:w="521"/>
        <w:gridCol w:w="574"/>
        <w:gridCol w:w="762"/>
      </w:tblGrid>
      <w:tr w:rsidR="00CA6985" w14:paraId="044DF64E" w14:textId="77777777" w:rsidTr="00017B54">
        <w:trPr>
          <w:trHeight w:val="480"/>
        </w:trPr>
        <w:tc>
          <w:tcPr>
            <w:tcW w:w="286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62D3DA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ICD (10th)</w:t>
            </w:r>
          </w:p>
        </w:tc>
        <w:tc>
          <w:tcPr>
            <w:tcW w:w="407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663CE5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ITES</w:t>
            </w:r>
          </w:p>
        </w:tc>
        <w:tc>
          <w:tcPr>
            <w:tcW w:w="19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AE9D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Total</w:t>
            </w:r>
          </w:p>
        </w:tc>
        <w:tc>
          <w:tcPr>
            <w:tcW w:w="21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9D65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RP (%)</w:t>
            </w:r>
          </w:p>
        </w:tc>
        <w:tc>
          <w:tcPr>
            <w:tcW w:w="3057" w:type="pct"/>
            <w:gridSpan w:val="1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09D8D" w14:textId="4D8DBB92" w:rsidR="00CA6985" w:rsidRDefault="00752124" w:rsidP="00017B54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Age Group</w:t>
            </w:r>
            <w:r w:rsidR="00CA6985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 (years)</w:t>
            </w:r>
          </w:p>
        </w:tc>
        <w:tc>
          <w:tcPr>
            <w:tcW w:w="194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8EAC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R</w:t>
            </w:r>
          </w:p>
        </w:tc>
        <w:tc>
          <w:tcPr>
            <w:tcW w:w="180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4F71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AAR</w:t>
            </w:r>
          </w:p>
        </w:tc>
        <w:tc>
          <w:tcPr>
            <w:tcW w:w="19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7285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TR</w:t>
            </w:r>
          </w:p>
        </w:tc>
        <w:tc>
          <w:tcPr>
            <w:tcW w:w="263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41B7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um Risk % (0-74)</w:t>
            </w:r>
          </w:p>
        </w:tc>
      </w:tr>
      <w:tr w:rsidR="00CA6985" w14:paraId="71A4A0A5" w14:textId="77777777" w:rsidTr="00017B54">
        <w:trPr>
          <w:trHeight w:val="600"/>
        </w:trPr>
        <w:tc>
          <w:tcPr>
            <w:tcW w:w="28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EEB48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915121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2128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EE10C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6513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0-4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5E02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5-9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41A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0-14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EB41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5-19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F460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20-24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E17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25-29</w:t>
            </w:r>
          </w:p>
        </w:tc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E6EC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30-34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DA10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35-39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7CC0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40-44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C239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45-49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EC81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50-54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E67E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55-59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A5E60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60-64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5BEA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65-69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0FEE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70-74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F36F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75+</w:t>
            </w:r>
          </w:p>
        </w:tc>
        <w:tc>
          <w:tcPr>
            <w:tcW w:w="19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C55C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4A2E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69E3C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38F1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6985" w14:paraId="4F5889A4" w14:textId="77777777" w:rsidTr="00017B54">
        <w:trPr>
          <w:trHeight w:val="300"/>
        </w:trPr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B3C47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85D4A4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ip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3B5A4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02AF8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13C8A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063C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9FF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F9C71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8DBB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F19AE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F615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D5F18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A0181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CA20B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54FC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E2714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217DA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DEA70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BBA07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081A6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E895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B2202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8732B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B2183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</w:tr>
      <w:tr w:rsidR="00CA6985" w14:paraId="4FA11916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12A53C3C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1-0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8049399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ongue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29F519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508DA4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8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3FA9BA6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D6072C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82138E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D91D21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E36593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60A1D3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D0F159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6BC9A3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C7652E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25756F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BAFFC8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978774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D83D4D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4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58979A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60DAA9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5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556BE1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BC78AF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712BF7C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ECE894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9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474605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6</w:t>
            </w:r>
          </w:p>
        </w:tc>
      </w:tr>
      <w:tr w:rsidR="00CA6985" w14:paraId="4D8ED1E1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724C4A44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3-06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3C9F468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outh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5B2349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098539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7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2ECC377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B7918D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FB9C71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516B96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3D3A9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A1FD0C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198E76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1F1A84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ED20B3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B05A2F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0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248AD2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926799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413954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7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E53D06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06F4EB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1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92CBFD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4C9704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2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3EE447D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6A45E2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ABD5C6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8</w:t>
            </w:r>
          </w:p>
        </w:tc>
      </w:tr>
      <w:tr w:rsidR="00CA6985" w14:paraId="27209351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7B168551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7-08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A0579C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alivary gland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F1E6D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D5186B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BAAE8B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6AF599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00D329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455B06A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01A097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1E9A57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B7DCFE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49C91B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58E6B3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3B54D5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D63F8F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F52DBC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8C6E03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093DC1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37051B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6FB21F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B529D5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5B6B6E5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37602E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15A7AA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2</w:t>
            </w:r>
          </w:p>
        </w:tc>
      </w:tr>
      <w:tr w:rsidR="00CA6985" w14:paraId="34AD8DE9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27C04FD0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09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7C299AF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onsil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F8E8E1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AEEC99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5B7DA7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9455E8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54728C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5F4DAD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D7C8E4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E6AEC5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6FAC34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D22D25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BED038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EACAE9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1B3270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0EC422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2B1D3F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B1E6F3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99E91A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346EF1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34E1D9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46D20F7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3A7E10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A70CE7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6C702395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012A05F4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433211B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oropharynx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889DCE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BEB816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4D001F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AE942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19F1DC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045A89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B609D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48C63B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8D918E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B9C1D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F19D0F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C73B6C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E38D38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517C1F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B78744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7126C7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8D7D79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B7684D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CD2DC9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20652DF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4A18E3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4DA796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</w:tr>
      <w:tr w:rsidR="00CA6985" w14:paraId="72EBAFFF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2511E9B1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B3EE7C5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asopharynx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74E3A7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F25050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1A3DA5E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A12145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2A21DE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061DC6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551C2E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CADC23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00DD0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92CF53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CC73ED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2C31A2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1CFCFD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C6469D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33DC3B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38AE09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1D6937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FE3226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7ABA6C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2F2A069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A4AE68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67BB56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02C08A35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56CBB994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2-1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09B4AF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ypopharynx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098BF2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EE9FC9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6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318BA98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5F4AD1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6A1128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C51010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AA1AC5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75E031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CA94FA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661089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39363B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866568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9123F1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C0B9BE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469472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5DCB48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F07ADA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49E12D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F44E7D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617E1B7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DF146B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C332FE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6</w:t>
            </w:r>
          </w:p>
        </w:tc>
      </w:tr>
      <w:tr w:rsidR="00CA6985" w14:paraId="0C23215A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2F82C109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6344F70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harynx unspecified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FD84C0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7E8DE2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0B9ED6C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7A1957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CF09B0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57915D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148BED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ECD116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C2135B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117A2F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2D4FCD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FF45C4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C860FD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E1BE1A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EACEFC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B7787E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3A55DE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A0FDDC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DBBEEF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0DCC35A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E32338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6EFE4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3</w:t>
            </w:r>
          </w:p>
        </w:tc>
      </w:tr>
      <w:tr w:rsidR="00CA6985" w14:paraId="4F70F300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3AC32EE5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CEADFAE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esophagu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99403E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E66B22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2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14CC3D1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A51199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44F751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474BFF3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98BF27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8E0E21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64E950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FB7ED0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E0C39C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612194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F61A92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0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0A2A1D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A26C3A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C2D2A7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BC2418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658203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.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DD8F82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07B5F5E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AA63AE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62EE0C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2</w:t>
            </w:r>
          </w:p>
        </w:tc>
      </w:tr>
      <w:tr w:rsidR="00CA6985" w14:paraId="51394A5A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3B272B41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6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8B337C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tomach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E708F7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F3D63F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.5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1318F8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55B943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551028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FDAD00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86AA3F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E21CA6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5F5CD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279622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5B70E9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AB6A47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BCF864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35E211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D29238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E451BF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5.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C4F448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3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804A87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5BEAFE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6F6FC56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DF4E40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6DB96E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6</w:t>
            </w:r>
          </w:p>
        </w:tc>
      </w:tr>
      <w:tr w:rsidR="00CA6985" w14:paraId="4764E28E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1DE63324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7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344BAC1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Small intestine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EBD4D5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F4BCFA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A6B02F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65E169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294D2A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26234F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C97FCC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DC9CFC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2353C4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F55EC4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E55FEA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417934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77ADF1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FCE5C2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AB3728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13E989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9718F8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49B4B3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4A1406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79310EA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A0B147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461C51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20A291EA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04543C2E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8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E9554FA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lon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1E9D15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211AEC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6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2B6A176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00FA20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2C8C74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B92DB7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BFA662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02DE50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BB7DE8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7E01E6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BFC4FC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98E76C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96F0A7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3F0E86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C1046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75B647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82B097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617165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EBFCD1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2F2C810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95F3C9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5A5470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9</w:t>
            </w:r>
          </w:p>
        </w:tc>
      </w:tr>
      <w:tr w:rsidR="00CA6985" w14:paraId="79B673D6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17C48498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19-2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91F72B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ctum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681AD5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7E436B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2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3914601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DB799D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794AEA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4DFC502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39C81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6164E5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0C8F36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82F1B1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22F760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1CF021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D90249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DD9895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D7643B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D119CE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7BD0B5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A68854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6CF01D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4E865C4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38F4BC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B5B541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2</w:t>
            </w:r>
          </w:p>
        </w:tc>
      </w:tr>
      <w:tr w:rsidR="00CA6985" w14:paraId="0201C544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6786C57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2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8522F49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nu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3ECE12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1877D7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5E65E8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1C568B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D4FF2B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F1EA74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604180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6197D4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AE91A3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B9F73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F24355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B1E3CF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216AA9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A9A9C3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8671F5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72A9CD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8CF68C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7F271A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AFE0C3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1F26CAC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E3E34B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3795D6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</w:tr>
      <w:tr w:rsidR="00CA6985" w14:paraId="4A222342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18F96AB1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2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37EC97E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iver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204B24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2939116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0D5DB0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E36CFF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7D40A6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C9FA7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3DF0A2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E9548D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01855A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09B5AB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9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2F4C16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2AD585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0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F2341C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6A0058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.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3FFE9F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.8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BBFD39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.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92440E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2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EDAFF5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0.7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28183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7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4DA413C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A9794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416CF7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7</w:t>
            </w:r>
          </w:p>
        </w:tc>
      </w:tr>
      <w:tr w:rsidR="00CA6985" w14:paraId="383AC636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1AAF6DB3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23-2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71033E2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Gallbladder etc.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3A3465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9CF086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.8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2682D84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4AFC26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5C0F1F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61015D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2234D1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F50959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1868FF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24E3B6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E4A4A4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310F19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0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C111F9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4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7F6001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8.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36DF4D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4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C5642A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0.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446FD9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3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27C7C2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3.0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CB3B16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9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74AA3A1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5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184B8D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BB2DFA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9</w:t>
            </w:r>
          </w:p>
        </w:tc>
      </w:tr>
      <w:tr w:rsidR="00CA6985" w14:paraId="02E2310D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41D2D677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lastRenderedPageBreak/>
              <w:t>C2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07A6CB2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ancrea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3A8BDD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B88688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4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3B1FDBF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045639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10BB80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99EF82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2A19D7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D22E71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F098AF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C26207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DB9630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C18FB0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564171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BD5858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9702EC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FC09FD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BC05FC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1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E2663D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1.5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1D17C0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1C9036F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39894F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F96AFC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3</w:t>
            </w:r>
          </w:p>
        </w:tc>
      </w:tr>
      <w:tr w:rsidR="00CA6985" w14:paraId="092C3A09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3A80656A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30-3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ABF54FF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se, sinuses etc.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92CA20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051269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544210D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58E26B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96EE21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DE4500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ADE841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57F44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E794E6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EC08A0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B7BD72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8F9DE6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4D5796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C9EF41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9067BA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8C3A8F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534DA2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7A1D14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5E652B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0000A3C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397ECF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669F01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3FB9BBDB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00BB2E09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3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7E1BCAE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arynx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A10158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617023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6BBC1D0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AB37F1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31EBF6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DA212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DA261A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9887BE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4058CD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3F97BD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51179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A7476C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0FE517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4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787340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8E360B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602D99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6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66393F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531019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3.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417C09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3E43876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FADE5D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2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D56384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6</w:t>
            </w:r>
          </w:p>
        </w:tc>
      </w:tr>
      <w:tr w:rsidR="00CA6985" w14:paraId="0E599ACB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5368A603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33-3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0B598AE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rachea, bronchus and lung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1AF320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83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91E7F0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4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61FBCC2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3D466F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67DCC7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319014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1533F7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1B75C7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26290E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A5DC1B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9DC59A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567340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0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344CA4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11049A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5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8E55E6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4.6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264A3F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4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9F2F3D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4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880CF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87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09ABB5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.9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4B12A9C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.9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6087D6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0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EBFC79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98</w:t>
            </w:r>
          </w:p>
        </w:tc>
      </w:tr>
      <w:tr w:rsidR="00CA6985" w14:paraId="123B6579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1E941F89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37-38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38A90AE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thoracic organ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5DD28B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070F07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37C4FCB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1B1FAE0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965240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825062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F6AC51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E16D30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CAB643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62FE78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6D0CD5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362C3D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F00209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2F01D8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0A871A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91C9EF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A0BED6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6A084A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70EDA6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7FDCACE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FE208D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D78E6C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359C3939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0BB0975F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0-4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0ABC4C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one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8A8885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482619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3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8E6D9B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B3AFE9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46FBF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B3E1E2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916D68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C31645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DE25EC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059D81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1C403B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7D0163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4F2254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88D366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C6D52A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907C75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A76970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28C427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9DE395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1D4B0A0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2CCDB0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7FB7AA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4</w:t>
            </w:r>
          </w:p>
        </w:tc>
      </w:tr>
      <w:tr w:rsidR="00CA6985" w14:paraId="08D52E22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454C052A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06F04B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lanoma of skin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E14758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1EDE42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5E57A9A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413550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4B31CE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7668BEC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B6CCC7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7ECACC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DADF77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5FB2C2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FDAB1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3C6755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F8F968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28F1E7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790E8F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D47147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AE8077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27461D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5D937E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6942CD3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2C6D20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07523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30D4B099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75577B75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8281EAE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skin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62DD7B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7B8A36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9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6160804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E26EF6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6BC003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56018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28EBE1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91F61B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3F41F1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7589F9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DEEA06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68D16C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DB02F3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B0FC66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73BB94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93EF04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E94521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5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B1D4F8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E8204A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3CFA580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B1110E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8C2B63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4</w:t>
            </w:r>
          </w:p>
        </w:tc>
      </w:tr>
      <w:tr w:rsidR="00CA6985" w14:paraId="49C6471E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6A87B0E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29A6728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esothelioma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874502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134EF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36CA108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0E82AE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5C304C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59A77B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1EEB83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E1DD39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94A6DB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75FF1F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6D2DE4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2A56D0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F54AAB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E25198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05116A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1DDD60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667FB6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E2518E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0394F6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31A7009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ECDD40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94CFE5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</w:tr>
      <w:tr w:rsidR="00CA6985" w14:paraId="47912283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56A318DF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6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9FE0E15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aposi sarcoma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26F2B2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DD628E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4BEB8A7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262CF1B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540FF0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498550D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A7B2E0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2A0DDC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068764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28E65F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BEAECA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E86A65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EA8AE0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829FD0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DDC69A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BCD23E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7E7034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476653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D16747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217F69A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005E74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D85F8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5E4579F0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25E5DA3A" w14:textId="1C18500D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47,C49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DF1A65A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Connective and soft tissue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A87CF3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72663C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2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66CF86F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27A77B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F509A1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233B3E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48884A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45599D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2FBAD2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C2EF8D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10D9FE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2BB6F0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B9F35C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5DF3C7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0201A1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A94E0C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C8033F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D57813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6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1053B6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50C4B43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54254A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CB59C9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2</w:t>
            </w:r>
          </w:p>
        </w:tc>
      </w:tr>
      <w:tr w:rsidR="00CA6985" w14:paraId="6E6DA57C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2A63DCCE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5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41AA4E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east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D34F22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339CF6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2BD58B9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A58E10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EBE3DE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358ED9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5A0195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9F9FE9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6A9DA9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D3317D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C255B4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02CA9E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C7E285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EDE079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6D5127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732B32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2F0EC68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4E375E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52EC34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6E05987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7B7C14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F7DF6B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2</w:t>
            </w:r>
          </w:p>
        </w:tc>
      </w:tr>
      <w:tr w:rsidR="00CA6985" w14:paraId="1090FA8E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7F72874B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7BD552F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eni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579DF8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F81877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7362A3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3FE0E8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47FC11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41F287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A5FE4A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BD38D7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DE7144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501BFF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F2EF85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7FB157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673AF6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F1BEFB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DC7D9E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7005DD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41E08C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F42BEA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E993E9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580442C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683F28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7EFB7A5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2</w:t>
            </w:r>
          </w:p>
        </w:tc>
      </w:tr>
      <w:tr w:rsidR="00CA6985" w14:paraId="01B90E96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24E8CDD0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22C6F32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Prostate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DB2815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5418DEF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592D927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45829E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54B905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EEDB0F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FAA357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FD1F2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447107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54F53E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F52F1B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C0F5AF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422523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3B995B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1B1B07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4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8CB08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007EB8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.0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AE4161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3.8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B30BEC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0813F63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0DA7E7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932822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9</w:t>
            </w:r>
          </w:p>
        </w:tc>
      </w:tr>
      <w:tr w:rsidR="00CA6985" w14:paraId="61E82789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3371305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85834A7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esti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AE8BA3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D3DB29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62FA25E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18DB65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499C94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ACB8B2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DA703C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B48DF9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5B70FE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AE90B2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95E680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5CACF7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085845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D32A00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A30E1C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052C84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2DAAAC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9D683B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587BAC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4315401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1482CA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8E630B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</w:tr>
      <w:tr w:rsidR="00CA6985" w14:paraId="7631FBD0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2241960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9263E0C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male genital organ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B273D9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B72543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3C14DE8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7AA9F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7BB16F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F6BF68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BDCED1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57F40C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DE3D99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91F7FD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8797E5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7F0411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6FD20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7CA8FB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0F7306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60799C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2CA27AE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0509D3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FAC4FD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708118D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3A1FEF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8BF191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56A14519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76965BD0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14D2125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Kidney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6FD2F2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A07CE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4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5877D17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7ABF8E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B78AFF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003DF8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FA3832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EEC519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B027AE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931A51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098486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D1DEBB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0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FE9691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872261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E2B64A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1C0DB3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EA5CB0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96BB34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3C9608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0F888AD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443EAC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C9261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4</w:t>
            </w:r>
          </w:p>
        </w:tc>
      </w:tr>
      <w:tr w:rsidR="00CA6985" w14:paraId="20433970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03E4BE15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95CD19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Renal pelvi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8E277C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231933E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18E90A7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3F4295F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880542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E28A50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84F96A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0530C1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D03812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A7EBB3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AE1051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58D5AE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AE66E4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521390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69604A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43D7A9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5940F4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C1AE15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E43E2F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4D67943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9AEFF4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6984A1E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25131ECA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4DFF4B7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6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55FEDC89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Ureter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D5F587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DD1F89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3B3AA28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53790D0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5F66B8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98943D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1FD32E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995A10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C505C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1EEAAC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C1A9DB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4212DE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7EADF2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87F5B5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8DF1A3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1FD065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2E851E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59BDEB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7BC08B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03A7469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34C27A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B9959B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0849455C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6991016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7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AEF93F9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ladder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40CA33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3DDE38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8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26E592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5F265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34E336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A174D9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B094D4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EE6CDC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771001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51E5AF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895588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4720AD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6176F4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C14594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3B1968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EE90A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D3ACBC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.0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3A7A63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.2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A09CE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79AFBBE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5C88E6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A0B8DB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7</w:t>
            </w:r>
          </w:p>
        </w:tc>
      </w:tr>
      <w:tr w:rsidR="00CA6985" w14:paraId="4001A97C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7DF688A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8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5E54B47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urinary organ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885D01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08DC2F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197DAD9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579394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695F2F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197AA3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26A568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48547C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81EE6D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6489F51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B8CFF7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B30B52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6A31D0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A9D1FF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8DFDD5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F3BE6B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80EE19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DF0E89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E1701E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03B0E51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4518C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775DF3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145A967F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1ACFC5BA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69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FE13595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Eye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DD153C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28780B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3619F5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32B4CB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F2AB64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49F018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309A88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493F84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BA8611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5A2342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AB8ADB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9ED19A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7FCE84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C683E9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63518C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E04EE9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E424F0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0DEAB8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966B70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74894E3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28B110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C18895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31B894A2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724C3437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70-72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707C1704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Brain, nervous system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38BEA2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9A334E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5530A3F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60ED06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15D2C6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E7D150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F9B99F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5F6D461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E27634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8199DF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4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9CD3B7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16DE81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06DA13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8CF3D6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5.9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173AAF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D731DC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4491BE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3C1306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569FEE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6E650C4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595059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7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10541C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7</w:t>
            </w:r>
          </w:p>
        </w:tc>
      </w:tr>
      <w:tr w:rsidR="00CA6985" w14:paraId="5AAA4B28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112AC693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73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1109FF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Thyroid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5D580C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ABB098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3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046A07D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2BC987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8326F7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51EA03E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9A4F4E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85369E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311A62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72099C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8B7950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5DCD01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327ABC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3F64F6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B5024C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C9F359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2D7B92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5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8E6B1B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9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53D455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4A9A4F2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CDC8EA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4584DB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5</w:t>
            </w:r>
          </w:p>
        </w:tc>
      </w:tr>
      <w:tr w:rsidR="00CA6985" w14:paraId="13087393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52122A07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7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DE328FC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Adrenal gland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EA808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F50EAF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5E52172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E4E6FA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21E66F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3619B0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28622E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EF5E85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ADE0A3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33AF94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87A316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2C6D62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1125F7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8E42EF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4EAAD6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A0BCD1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1C7E8C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D3A436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F38C53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2FF1F5E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07306C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07D860D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352033BA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464682DA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7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A16C4BB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endocrine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686041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0E589FA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78F0CE4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925B3F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675B31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2C655C1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789CDA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0CA3FCA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A1F685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1F349E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D67949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9BB2A3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C4F218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2C6E01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328F78D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451CC46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7BA8530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3860DB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8C7B9D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3130F04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D7DB93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1B37576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48932CD3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2F6D3A57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lastRenderedPageBreak/>
              <w:t>C8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C63F84C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Hodgkin disease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239232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507253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4E2BFE9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8D366A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31163FE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D9D767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CD6003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8D2B05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5C3F78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9FD0FC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C521AA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4D66E9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15C4CC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CFA263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0397EC9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65CE91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567486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651C66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4A342FB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4F18177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A49E83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05F06C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3527F01F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512B6727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82-85,C96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9212E78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Non-Hodgkin lymphoma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5900694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3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7FD32DF7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7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63975BE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0ACD06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40C30CEE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15D3CB5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792BDFDA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2337B0F3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A8C0C6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9C4B91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AFE646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3C5DA4B8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6F850BC5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6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E21781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4509813F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5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8B014C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36199CF6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0FA7699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6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248A0EEF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80" w:type="pct"/>
            <w:shd w:val="clear" w:color="auto" w:fill="auto"/>
            <w:noWrap/>
            <w:vAlign w:val="bottom"/>
          </w:tcPr>
          <w:p w14:paraId="5F6BBB31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42F934DF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6D6E225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5</w:t>
            </w:r>
          </w:p>
        </w:tc>
      </w:tr>
      <w:tr w:rsidR="00CA6985" w14:paraId="1D4E627D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583395A0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88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4DFFF61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Immunoproliferative disease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F90977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190F722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009BAF7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FA74BE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0170D4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0F64F24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EB02C7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7A6DD7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78A044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4D2010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77EA4C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084B02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D6688A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196641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18B6B6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CA4111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3D31059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CB1128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021A61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35EE2F7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D9F40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316F7E5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74C6B78A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6325268E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90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3450AE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ultiple myeloma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2AC0EACF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45FCD05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9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0ED10B2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04A5621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7B1939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5277729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B735B2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237BBFC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D79175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9828EC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0AD088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392D8D92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239CE23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49E6EE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5D128756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2ADED72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41F0654E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3E6B4A63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9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351184C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2</w:t>
            </w:r>
          </w:p>
        </w:tc>
        <w:tc>
          <w:tcPr>
            <w:tcW w:w="180" w:type="pct"/>
            <w:shd w:val="clear" w:color="auto" w:fill="auto"/>
            <w:noWrap/>
            <w:vAlign w:val="bottom"/>
          </w:tcPr>
          <w:p w14:paraId="7C1F3402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541B24A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3059816B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3</w:t>
            </w:r>
          </w:p>
        </w:tc>
      </w:tr>
      <w:tr w:rsidR="00CA6985" w14:paraId="0B0BFEA9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067C28E4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91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64395AC3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ymphoid leukaemia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075BE3EE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6B43C2F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1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219AEBE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F58A7B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726735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3924A1D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D623E0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4CF35D5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F511D5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5E0403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70B759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DABCB6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2A6C6D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3272E8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131A82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790C73DF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DC6297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630E8E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7D64EFA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244B3A9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5140AD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1CF2008E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1</w:t>
            </w:r>
          </w:p>
        </w:tc>
      </w:tr>
      <w:tr w:rsidR="00CA6985" w14:paraId="10E62517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66356046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92-94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8BB5731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yeloid leukaemia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360CACA5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3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1F481879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7</w:t>
            </w:r>
          </w:p>
        </w:tc>
        <w:tc>
          <w:tcPr>
            <w:tcW w:w="143" w:type="pct"/>
            <w:shd w:val="clear" w:color="auto" w:fill="auto"/>
            <w:noWrap/>
            <w:vAlign w:val="bottom"/>
          </w:tcPr>
          <w:p w14:paraId="2BDFAE5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57" w:type="pct"/>
            <w:shd w:val="clear" w:color="auto" w:fill="auto"/>
            <w:noWrap/>
            <w:vAlign w:val="bottom"/>
          </w:tcPr>
          <w:p w14:paraId="3F2F9439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F56220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bottom"/>
          </w:tcPr>
          <w:p w14:paraId="46643FC8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EEFC25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1EFE24B2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16D28BE5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4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264D91C1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08DD707C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3230F095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7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1A8A4C1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694C3A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542390B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7373F0FB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5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1F0BCF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4B8E9CF5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3928508D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80" w:type="pct"/>
            <w:shd w:val="clear" w:color="auto" w:fill="auto"/>
            <w:noWrap/>
            <w:vAlign w:val="bottom"/>
          </w:tcPr>
          <w:p w14:paraId="5AA6FA20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52D693B6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0CED9126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3</w:t>
            </w:r>
          </w:p>
        </w:tc>
      </w:tr>
      <w:tr w:rsidR="00CA6985" w14:paraId="7F7D0550" w14:textId="77777777" w:rsidTr="00017B54">
        <w:trPr>
          <w:trHeight w:val="300"/>
        </w:trPr>
        <w:tc>
          <w:tcPr>
            <w:tcW w:w="286" w:type="pct"/>
            <w:shd w:val="clear" w:color="auto" w:fill="auto"/>
            <w:noWrap/>
            <w:vAlign w:val="bottom"/>
          </w:tcPr>
          <w:p w14:paraId="6829A55D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C95</w:t>
            </w: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20B9E1F7" w14:textId="77777777" w:rsidR="00CA6985" w:rsidRDefault="00CA6985" w:rsidP="00017B54">
            <w:pPr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Leukaemia unspecified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161E79E7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2A375D19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2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28FB5B2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4DE5B80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00D2710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3" w:type="pct"/>
            <w:shd w:val="clear" w:color="auto" w:fill="auto"/>
            <w:noWrap/>
            <w:vAlign w:val="bottom"/>
          </w:tcPr>
          <w:p w14:paraId="244652F6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38E97D2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70737268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17F90681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477B4D1E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0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604A51F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1E3730F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65D80F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C286CE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05E69B1C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2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AD935B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79EDD42A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33F13BA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488B55C1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80" w:type="pct"/>
            <w:shd w:val="clear" w:color="auto" w:fill="auto"/>
            <w:noWrap/>
            <w:vAlign w:val="bottom"/>
          </w:tcPr>
          <w:p w14:paraId="2465BB43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6DCDAD43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5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067CDED3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03</w:t>
            </w:r>
          </w:p>
        </w:tc>
      </w:tr>
      <w:tr w:rsidR="00CA6985" w14:paraId="1854761E" w14:textId="77777777" w:rsidTr="00017B54">
        <w:trPr>
          <w:trHeight w:val="300"/>
        </w:trPr>
        <w:tc>
          <w:tcPr>
            <w:tcW w:w="693" w:type="pct"/>
            <w:gridSpan w:val="2"/>
            <w:shd w:val="clear" w:color="auto" w:fill="auto"/>
            <w:noWrap/>
            <w:vAlign w:val="bottom"/>
          </w:tcPr>
          <w:p w14:paraId="7A41C4E5" w14:textId="77777777" w:rsidR="00CA6985" w:rsidRDefault="00CA6985" w:rsidP="0001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yeloproliferative disorder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82B88B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927BFB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14F3ED3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6CE0F16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0C992D9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6B76F6C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4DE568D0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74F2C29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020CCB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55A4D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1461592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75A61F6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0110BF3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A855FC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69B910BD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BC4232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2E85C97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D8DBD1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219C927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0EABE16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2F233A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50B3AF2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46157F71" w14:textId="77777777" w:rsidTr="00017B54">
        <w:trPr>
          <w:trHeight w:val="300"/>
        </w:trPr>
        <w:tc>
          <w:tcPr>
            <w:tcW w:w="693" w:type="pct"/>
            <w:gridSpan w:val="2"/>
            <w:shd w:val="clear" w:color="auto" w:fill="auto"/>
            <w:noWrap/>
            <w:vAlign w:val="bottom"/>
          </w:tcPr>
          <w:p w14:paraId="7B4420C8" w14:textId="77777777" w:rsidR="00CA6985" w:rsidRDefault="00CA6985" w:rsidP="0001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Myelodysplastic syndromes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FAA8839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4C38DE6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3" w:type="pct"/>
            <w:shd w:val="clear" w:color="auto" w:fill="auto"/>
            <w:noWrap/>
            <w:vAlign w:val="center"/>
          </w:tcPr>
          <w:p w14:paraId="3CB809D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57" w:type="pct"/>
            <w:shd w:val="clear" w:color="auto" w:fill="auto"/>
            <w:noWrap/>
            <w:vAlign w:val="center"/>
          </w:tcPr>
          <w:p w14:paraId="7B5DD4A4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59B3947B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 w14:paraId="59542B18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0D060D97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C44137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1AABFCF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5313B0A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</w:tcPr>
          <w:p w14:paraId="356C96E3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14:paraId="21E5605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77AE2705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6F1BF23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1E27E426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5" w:type="pct"/>
            <w:shd w:val="clear" w:color="auto" w:fill="auto"/>
            <w:noWrap/>
            <w:vAlign w:val="center"/>
          </w:tcPr>
          <w:p w14:paraId="7B685A3F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12" w:type="pct"/>
            <w:shd w:val="clear" w:color="auto" w:fill="auto"/>
            <w:noWrap/>
            <w:vAlign w:val="center"/>
          </w:tcPr>
          <w:p w14:paraId="6D5B17E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5AB1AE72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4" w:type="pct"/>
            <w:shd w:val="clear" w:color="auto" w:fill="auto"/>
            <w:noWrap/>
            <w:vAlign w:val="center"/>
          </w:tcPr>
          <w:p w14:paraId="6D7E330A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80" w:type="pct"/>
            <w:shd w:val="clear" w:color="auto" w:fill="auto"/>
            <w:noWrap/>
            <w:vAlign w:val="center"/>
          </w:tcPr>
          <w:p w14:paraId="1D78E87E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198" w:type="pct"/>
            <w:shd w:val="clear" w:color="auto" w:fill="auto"/>
            <w:noWrap/>
            <w:vAlign w:val="center"/>
          </w:tcPr>
          <w:p w14:paraId="427BE5F1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</w:tcPr>
          <w:p w14:paraId="263122EC" w14:textId="77777777" w:rsidR="00CA6985" w:rsidRDefault="00CA6985" w:rsidP="00017B5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-</w:t>
            </w:r>
          </w:p>
        </w:tc>
      </w:tr>
      <w:tr w:rsidR="00CA6985" w14:paraId="70CED982" w14:textId="77777777" w:rsidTr="00017B54">
        <w:trPr>
          <w:trHeight w:val="300"/>
        </w:trPr>
        <w:tc>
          <w:tcPr>
            <w:tcW w:w="693" w:type="pct"/>
            <w:gridSpan w:val="2"/>
            <w:shd w:val="clear" w:color="auto" w:fill="auto"/>
            <w:noWrap/>
            <w:vAlign w:val="bottom"/>
          </w:tcPr>
          <w:p w14:paraId="41C6E55F" w14:textId="77777777" w:rsidR="00CA6985" w:rsidRDefault="00CA6985" w:rsidP="00017B5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Other and unspecified*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065A46C1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3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50591A67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9.6</w:t>
            </w:r>
          </w:p>
        </w:tc>
        <w:tc>
          <w:tcPr>
            <w:tcW w:w="143" w:type="pct"/>
            <w:shd w:val="clear" w:color="auto" w:fill="auto"/>
            <w:noWrap/>
            <w:vAlign w:val="bottom"/>
          </w:tcPr>
          <w:p w14:paraId="0556B56B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.6</w:t>
            </w:r>
          </w:p>
        </w:tc>
        <w:tc>
          <w:tcPr>
            <w:tcW w:w="157" w:type="pct"/>
            <w:shd w:val="clear" w:color="auto" w:fill="auto"/>
            <w:noWrap/>
            <w:vAlign w:val="bottom"/>
          </w:tcPr>
          <w:p w14:paraId="6A7A6EBC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75F70A38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</w:t>
            </w:r>
          </w:p>
        </w:tc>
        <w:tc>
          <w:tcPr>
            <w:tcW w:w="203" w:type="pct"/>
            <w:shd w:val="clear" w:color="auto" w:fill="auto"/>
            <w:noWrap/>
            <w:vAlign w:val="bottom"/>
          </w:tcPr>
          <w:p w14:paraId="21500413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8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15B91EF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6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79E5262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4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66F5396C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9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68A8D84C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9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307EC350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3.2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0A179687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7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45F670F0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8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1A57945C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6.9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2CE359DA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7.8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28FABE2A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5.4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365E0D0D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8.1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5127839D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11.5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73F0FA58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3</w:t>
            </w:r>
          </w:p>
        </w:tc>
        <w:tc>
          <w:tcPr>
            <w:tcW w:w="180" w:type="pct"/>
            <w:shd w:val="clear" w:color="auto" w:fill="auto"/>
            <w:noWrap/>
            <w:vAlign w:val="bottom"/>
          </w:tcPr>
          <w:p w14:paraId="7EC0F9C7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2.9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4C3B3237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4.4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1602499D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bidi="ar"/>
              </w:rPr>
              <w:t>0.33</w:t>
            </w:r>
          </w:p>
        </w:tc>
      </w:tr>
      <w:tr w:rsidR="00CA6985" w14:paraId="38748F42" w14:textId="77777777" w:rsidTr="00017B54">
        <w:trPr>
          <w:trHeight w:val="300"/>
        </w:trPr>
        <w:tc>
          <w:tcPr>
            <w:tcW w:w="693" w:type="pct"/>
            <w:gridSpan w:val="2"/>
            <w:shd w:val="clear" w:color="auto" w:fill="auto"/>
            <w:noWrap/>
            <w:vAlign w:val="bottom"/>
          </w:tcPr>
          <w:p w14:paraId="4A7B4963" w14:textId="77777777" w:rsidR="00CA6985" w:rsidRDefault="00CA6985" w:rsidP="00017B54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Total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76BB29DC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759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0541E765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00.0</w:t>
            </w:r>
          </w:p>
        </w:tc>
        <w:tc>
          <w:tcPr>
            <w:tcW w:w="143" w:type="pct"/>
            <w:shd w:val="clear" w:color="auto" w:fill="auto"/>
            <w:noWrap/>
            <w:vAlign w:val="bottom"/>
          </w:tcPr>
          <w:p w14:paraId="4C56B49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2.9</w:t>
            </w:r>
          </w:p>
        </w:tc>
        <w:tc>
          <w:tcPr>
            <w:tcW w:w="157" w:type="pct"/>
            <w:shd w:val="clear" w:color="auto" w:fill="auto"/>
            <w:noWrap/>
            <w:vAlign w:val="bottom"/>
          </w:tcPr>
          <w:p w14:paraId="355A7605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.2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6A6E7900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.1</w:t>
            </w:r>
          </w:p>
        </w:tc>
        <w:tc>
          <w:tcPr>
            <w:tcW w:w="203" w:type="pct"/>
            <w:shd w:val="clear" w:color="auto" w:fill="auto"/>
            <w:noWrap/>
            <w:vAlign w:val="bottom"/>
          </w:tcPr>
          <w:p w14:paraId="2B24F760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2.8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4432F9D0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3.9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72A67587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3.4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76F7BB7E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0.5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18E0CFEE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5.7</w:t>
            </w:r>
          </w:p>
        </w:tc>
        <w:tc>
          <w:tcPr>
            <w:tcW w:w="208" w:type="pct"/>
            <w:shd w:val="clear" w:color="auto" w:fill="auto"/>
            <w:noWrap/>
            <w:vAlign w:val="bottom"/>
          </w:tcPr>
          <w:p w14:paraId="03959A62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20.9</w:t>
            </w:r>
          </w:p>
        </w:tc>
        <w:tc>
          <w:tcPr>
            <w:tcW w:w="189" w:type="pct"/>
            <w:shd w:val="clear" w:color="auto" w:fill="auto"/>
            <w:noWrap/>
            <w:vAlign w:val="bottom"/>
          </w:tcPr>
          <w:p w14:paraId="1D504891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34.0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2BFCA789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55.6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16B409D7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88.6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13EA3322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99.5</w:t>
            </w:r>
          </w:p>
        </w:tc>
        <w:tc>
          <w:tcPr>
            <w:tcW w:w="185" w:type="pct"/>
            <w:shd w:val="clear" w:color="auto" w:fill="auto"/>
            <w:noWrap/>
            <w:vAlign w:val="bottom"/>
          </w:tcPr>
          <w:p w14:paraId="1AB85168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152.1</w:t>
            </w:r>
          </w:p>
        </w:tc>
        <w:tc>
          <w:tcPr>
            <w:tcW w:w="212" w:type="pct"/>
            <w:shd w:val="clear" w:color="auto" w:fill="auto"/>
            <w:noWrap/>
            <w:vAlign w:val="bottom"/>
          </w:tcPr>
          <w:p w14:paraId="2C17C325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228.3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26A63D68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273.7</w:t>
            </w:r>
          </w:p>
        </w:tc>
        <w:tc>
          <w:tcPr>
            <w:tcW w:w="194" w:type="pct"/>
            <w:shd w:val="clear" w:color="auto" w:fill="auto"/>
            <w:noWrap/>
            <w:vAlign w:val="bottom"/>
          </w:tcPr>
          <w:p w14:paraId="528E85E3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24.4</w:t>
            </w:r>
          </w:p>
        </w:tc>
        <w:tc>
          <w:tcPr>
            <w:tcW w:w="180" w:type="pct"/>
            <w:shd w:val="clear" w:color="auto" w:fill="auto"/>
            <w:noWrap/>
            <w:vAlign w:val="bottom"/>
          </w:tcPr>
          <w:p w14:paraId="40B33DC4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31.2</w:t>
            </w:r>
          </w:p>
        </w:tc>
        <w:tc>
          <w:tcPr>
            <w:tcW w:w="198" w:type="pct"/>
            <w:shd w:val="clear" w:color="auto" w:fill="auto"/>
            <w:noWrap/>
            <w:vAlign w:val="bottom"/>
          </w:tcPr>
          <w:p w14:paraId="37555C0C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46.9</w:t>
            </w:r>
          </w:p>
        </w:tc>
        <w:tc>
          <w:tcPr>
            <w:tcW w:w="263" w:type="pct"/>
            <w:shd w:val="clear" w:color="auto" w:fill="auto"/>
            <w:noWrap/>
            <w:vAlign w:val="bottom"/>
          </w:tcPr>
          <w:p w14:paraId="60B91C03" w14:textId="77777777" w:rsidR="00CA6985" w:rsidRDefault="00CA6985" w:rsidP="00017B54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6"/>
                <w:szCs w:val="16"/>
                <w:lang w:bidi="ar"/>
              </w:rPr>
              <w:t>3.60</w:t>
            </w:r>
          </w:p>
        </w:tc>
      </w:tr>
    </w:tbl>
    <w:p w14:paraId="6AA8AD97" w14:textId="0A87F710" w:rsidR="00CA6985" w:rsidRDefault="00CA6985" w:rsidP="00CA6985">
      <w:pPr>
        <w:spacing w:before="89"/>
        <w:ind w:left="243"/>
        <w:rPr>
          <w:rFonts w:ascii="Times New Roman" w:hAnsi="Times New Roman" w:cs="Times New Roman"/>
          <w:i/>
          <w:color w:val="000000" w:themeColor="text1"/>
          <w:sz w:val="18"/>
          <w:szCs w:val="24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24"/>
        </w:rPr>
        <w:t xml:space="preserve">*Other and Unspecified sites </w:t>
      </w:r>
      <w:r w:rsidR="00752124">
        <w:rPr>
          <w:rFonts w:ascii="Times New Roman" w:hAnsi="Times New Roman" w:cs="Times New Roman"/>
          <w:i/>
          <w:color w:val="000000" w:themeColor="text1"/>
          <w:sz w:val="18"/>
          <w:szCs w:val="24"/>
        </w:rPr>
        <w:t>include</w:t>
      </w:r>
      <w:r>
        <w:rPr>
          <w:rFonts w:ascii="Times New Roman" w:hAnsi="Times New Roman" w:cs="Times New Roman"/>
          <w:i/>
          <w:color w:val="000000" w:themeColor="text1"/>
          <w:sz w:val="18"/>
          <w:szCs w:val="24"/>
        </w:rPr>
        <w:t xml:space="preserve"> ICD codes: C48, C76, C77</w:t>
      </w:r>
      <w:r w:rsidR="00752124">
        <w:rPr>
          <w:rFonts w:ascii="Times New Roman" w:hAnsi="Times New Roman" w:cs="Times New Roman"/>
          <w:i/>
          <w:color w:val="000000" w:themeColor="text1"/>
          <w:sz w:val="18"/>
          <w:szCs w:val="24"/>
        </w:rPr>
        <w:t>,</w:t>
      </w:r>
      <w:r>
        <w:rPr>
          <w:rFonts w:ascii="Times New Roman" w:hAnsi="Times New Roman" w:cs="Times New Roman"/>
          <w:i/>
          <w:color w:val="000000" w:themeColor="text1"/>
          <w:sz w:val="18"/>
          <w:szCs w:val="24"/>
        </w:rPr>
        <w:t xml:space="preserve"> and </w:t>
      </w:r>
      <w:r>
        <w:rPr>
          <w:rFonts w:ascii="Times New Roman" w:hAnsi="Times New Roman" w:cs="Times New Roman"/>
          <w:i/>
          <w:color w:val="000000" w:themeColor="text1"/>
          <w:spacing w:val="-5"/>
          <w:sz w:val="18"/>
          <w:szCs w:val="24"/>
        </w:rPr>
        <w:t>C80</w:t>
      </w:r>
    </w:p>
    <w:p w14:paraId="1B64C8A5" w14:textId="77777777" w:rsidR="00CA6985" w:rsidRDefault="00CA6985"/>
    <w:sectPr w:rsidR="00CA6985" w:rsidSect="00CA6985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C2A"/>
    <w:rsid w:val="00180116"/>
    <w:rsid w:val="00437D2E"/>
    <w:rsid w:val="005554F5"/>
    <w:rsid w:val="006437C6"/>
    <w:rsid w:val="00752124"/>
    <w:rsid w:val="007E3E54"/>
    <w:rsid w:val="00864C98"/>
    <w:rsid w:val="00A0645D"/>
    <w:rsid w:val="00B6272F"/>
    <w:rsid w:val="00CA6985"/>
    <w:rsid w:val="00E9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86CD92"/>
  <w15:chartTrackingRefBased/>
  <w15:docId w15:val="{888F4CF4-2DFB-476D-A632-79ACE78DD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985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52</Words>
  <Characters>3702</Characters>
  <Application>Microsoft Office Word</Application>
  <DocSecurity>0</DocSecurity>
  <Lines>1419</Lines>
  <Paragraphs>13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4-06-10T12:10:00Z</dcterms:created>
  <dcterms:modified xsi:type="dcterms:W3CDTF">2024-06-18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383c6cd62973f7d85a5699b4f97fadd2125ad939330d26efc33b221f25f804</vt:lpwstr>
  </property>
</Properties>
</file>